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275" w:rsidRDefault="00676365">
      <w:pPr>
        <w:rPr>
          <w:bCs/>
          <w:lang w:val="ca-ES"/>
        </w:rPr>
      </w:pPr>
      <w:bookmarkStart w:id="0" w:name="_GoBack"/>
      <w:bookmarkEnd w:id="0"/>
      <w:r w:rsidRPr="00676365">
        <w:rPr>
          <w:lang w:val="en-US"/>
        </w:rPr>
        <w:t xml:space="preserve">Appendix </w:t>
      </w:r>
      <w:r w:rsidR="00310BA6">
        <w:rPr>
          <w:lang w:val="en-US"/>
        </w:rPr>
        <w:t>S</w:t>
      </w:r>
      <w:r w:rsidRPr="00676365">
        <w:rPr>
          <w:lang w:val="en-US"/>
        </w:rPr>
        <w:t xml:space="preserve">1. </w:t>
      </w:r>
      <w:r w:rsidRPr="00676365">
        <w:rPr>
          <w:bCs/>
          <w:lang w:val="ca-ES"/>
        </w:rPr>
        <w:t>List of species included in the study, along with the main references used to delimit their distribution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5918"/>
      </w:tblGrid>
      <w:tr w:rsidR="00676365" w:rsidRPr="00676365" w:rsidTr="00047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:rsidR="00676365" w:rsidRPr="00676365" w:rsidRDefault="00676365" w:rsidP="00676365">
            <w:r w:rsidRPr="00676365">
              <w:t>Species</w:t>
            </w:r>
          </w:p>
        </w:tc>
        <w:tc>
          <w:tcPr>
            <w:tcW w:w="5918" w:type="dxa"/>
            <w:hideMark/>
          </w:tcPr>
          <w:p w:rsidR="00676365" w:rsidRPr="00676365" w:rsidRDefault="00676365" w:rsidP="00676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Main reference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blepharus budak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Kalaentzis, K., Strachinis, I., Katsiyiannis, P., Oefinger, P. and Kazilas, C., 2018. New records and an updated list of the herpetofauna of Kastellorizo and the adjacent islet Psomi Dodecanese, Greece. </w:t>
            </w:r>
            <w:r w:rsidRPr="00676365">
              <w:t>Herpetology Notes, 11, pp.1009-1019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blepharus kitaibeli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canthodactylus boskian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6365">
              <w:rPr>
                <w:lang w:val="en-US"/>
              </w:rPr>
              <w:t xml:space="preserve">Nouira S., 2004. Biodiversité et statut écologique des scorpions et reptiles des îles Kneiss. </w:t>
            </w:r>
            <w:r w:rsidRPr="00676365">
              <w:t xml:space="preserve">Projet de préservation de la biodiversité dans la Réserve Naturelle des Iles Kneiss. </w:t>
            </w:r>
            <w:r w:rsidRPr="00676365">
              <w:rPr>
                <w:lang w:val="en-US"/>
              </w:rPr>
              <w:t>GEF-UNDP, 8 pp. unpublished document, available at http://www.initiative-pim.org/en/node/47184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canthodactylus macul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6365">
              <w:rPr>
                <w:lang w:val="en-US"/>
              </w:rPr>
              <w:t>Corti C., 2015. L’Herpétofaune des Îles Kerkennah. Compte-rendu de prospections. Initiative PIM.66 p. Collaboration : Said Nouira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lgyroides fitzinger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Delaugerre, M., &amp; Cheylan, M. 1992. Atlas de Repartition des Batraciens et Reptiles de Corse. Montpellier: Parc Naturel Regional de Corse-Ecole Pratique des Hautes Études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lgyroides moreot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lgyroides nigropunct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natololacerta anatoli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natololacerta finik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natololacerta pelasgian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nguis cephalloni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nguis grae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nguis veron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Renet, J., Lucente, D., Delaugerre, M., Gerriet, O., Deso, G., Abbattista, C. and Cimmaruta, R., 2018. Discovery of an Italian slow worm Anguis veronensis Pollini, 1818 population on a Western Mediterranean Island confirmed by genetic analysis. </w:t>
            </w:r>
            <w:r w:rsidRPr="00676365">
              <w:t>Acta Herpetologica, 132, pp.165-169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Archaeolacerta bedriagae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Delaugerre, M., &amp; Cheylan, M. 1992. Atlas de Repartition des Batraciens et Reptiles de Corse. Montpellier: Parc Naturel Regional de Corse-Ecole Pratique des Hautes Études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Blanus strauch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halcides bedriaga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Pleguezuelos, J. M., Márquez, R., &amp; Lizana, M., 2004. Atlas y libro rojo de los anfibios y reptiles de España. Madrid: Organismo Autónomo de Parques Nacionales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halcides chalcides chalcide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halcides chalcides vitt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 xml:space="preserve">Sindaco, R., Doria, G., Razzetti, E., &amp; Bernini, F. 2006. Atlante </w:t>
            </w:r>
            <w:r w:rsidRPr="00676365">
              <w:lastRenderedPageBreak/>
              <w:t>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lastRenderedPageBreak/>
              <w:t>Chalcides ocellatus ocell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halcides ocellatus tiligugu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halcides parallel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Pleguezuelos, J. M., Márquez, R., &amp; Lizana, M., 2004. Atlas y libro rojo de los anfibios y reptiles de España. Madrid: Organismo Autónomo de Parques Nacionales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hamaeleo chamaeleon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oronella austria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Coronella girondi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Pleguezuelos, J. M., Márquez, R., &amp; Lizana, M., 2004. Atlas y libro rojo de los anfibios y reptiles de España. Madrid: Organismo Autónomo de Parques Nacionales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Dalmatolacerta oxycephal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Krystufek, B. and Kletecki, E., 2007. Biogeography of small terrestrial vertebrates on the Adriatic landbridge islands. </w:t>
            </w:r>
            <w:r w:rsidRPr="00676365">
              <w:t>Folia zoologica, 563, p.22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Dolichophis caspi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Dolichophis jugular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irenis levantin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Baier, F., Sparrow, D.J. and Wiedl, H.J., 2013. The amphibians and reptiles of Cyprus. </w:t>
            </w:r>
            <w:r w:rsidRPr="00676365">
              <w:t>Frankfurt am Main: Edition Chimaira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irenis modes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laphe quatuorlineat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laphe sauromate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ryx jacul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uleptes europae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Delaugerre, M., &amp; Cheylan, M. 1992. Atlas de Repartition des Batraciens et Reptiles de Corse. Montpellier: Parc Naturel Regional de Corse-Ecole Pratique des Hautes Études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Eumeces schneideri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Baier, F., Sparrow, D.J. and Wiedl, H.J., 2013. The amphibians and reptiles of Cyprus. </w:t>
            </w:r>
            <w:r w:rsidRPr="00676365">
              <w:t>Frankfurt am Main: Edition Chimaira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emidactylus turc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emorrhois algir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Borg, M.J., &amp; Schembri, P.J., 1991. A short note of the herpetofauna of Gozo. </w:t>
            </w:r>
            <w:r w:rsidRPr="00676365">
              <w:t>British Herpetological Society Bulletin, 38, 8-9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emorrhois hippocrep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emorrhois nummifer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eremites aur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eremites vitt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6365">
              <w:rPr>
                <w:lang w:val="en-US"/>
              </w:rPr>
              <w:t>Corti C., 2015. L’Herpétofaune des Îles Kerkennah. Compte-rendu de prospections. Initiative PIM.66 p. Collaboration : Said Nouira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lastRenderedPageBreak/>
              <w:t>Hierophis gemon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Hierophis viridiflav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Delaugerre, M., &amp; Cheylan, M. 1992. Atlas de Repartition des Batraciens et Reptiles de Corse. Montpellier: Parc Naturel Regional de Corse-Ecole Pratique des Hautes Études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Lacerta bilineat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Lacerta trilineat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Lacerta virid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acroprotodon mauritan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Mayol, J., 1997. Biogeografía de los Anfibios y Reptiles de las Islas Baleares. Distribución y Biogeografía de los Anfibios y Reptiles en España y Portugal, 10, 371-379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acrovipera lebetin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Baier, F., Sparrow, D.J. and Wiedl, H.J., 2013. The amphibians and reptiles of Cyprus. </w:t>
            </w:r>
            <w:r w:rsidRPr="00676365">
              <w:t>Frankfurt am Main: Edition Chimaira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acrovipera schweizer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alpolon insigni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alpolon monspessulan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Cheylan, M., 1983. Statut actuel des reptiles et amphibiens de l'archipel des iles d'Hyères (Var, sud-est de la France). Travaux scientifiques du Parc national de Port-Cros, 9, 35-51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ediodactylus barton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 xml:space="preserve">Kotsakiozi, P., Jablonski, D., Ilgaz, Ç., Kumlutas, Y., Avci, A., Meiri, S., Itescu, Y., Kukushkin, O., Gvoždík, V., Scillitani, G., &amp; Roussos, S. A., 2018. </w:t>
            </w:r>
            <w:r w:rsidRPr="00676365">
              <w:rPr>
                <w:lang w:val="en-US"/>
              </w:rPr>
              <w:t xml:space="preserve">Multilocus phylogeny and coalescent species delimitation in Kotschy's gecko, Mediodactylus kotschyi: Hidden diversity and cryptic species. </w:t>
            </w:r>
            <w:r w:rsidRPr="00676365">
              <w:t>Molecular Phylogenetics and Evolution, 125, 177-187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ediodactylus danilewski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 xml:space="preserve">Kotsakiozi, P., Jablonski, D., Ilgaz, Ç., Kumlutas, Y., Avci, A., Meiri, S., Itescu, Y., Kukushkin, O., Gvoždík, V., Scillitani, G., &amp; Roussos, S. A., 2018. </w:t>
            </w:r>
            <w:r w:rsidRPr="00676365">
              <w:rPr>
                <w:lang w:val="en-US"/>
              </w:rPr>
              <w:t xml:space="preserve">Multilocus phylogeny and coalescent species delimitation in Kotschy's gecko, Mediodactylus kotschyi: Hidden diversity and cryptic species. </w:t>
            </w:r>
            <w:r w:rsidRPr="00676365">
              <w:t>Molecular Phylogenetics and Evolution, 125, 177-187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ediodactylus kotschy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 xml:space="preserve">Kotsakiozi, P., Jablonski, D., Ilgaz, Ç., Kumlutas, Y., Avci, A., Meiri, S., Itescu, Y., Kukushkin, O., Gvoždík, V., Scillitani, G., &amp; Roussos, S. A., 2018. </w:t>
            </w:r>
            <w:r w:rsidRPr="00676365">
              <w:rPr>
                <w:lang w:val="en-US"/>
              </w:rPr>
              <w:t xml:space="preserve">Multilocus phylogeny and coalescent species delimitation in Kotschy's gecko, Mediodactylus kotschyi: Hidden diversity and cryptic species. </w:t>
            </w:r>
            <w:r w:rsidRPr="00676365">
              <w:t>Molecular Phylogenetics and Evolution, 125, 177-187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ediodactylus oertzen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 xml:space="preserve">Kotsakiozi, P., Jablonski, D., Ilgaz, Ç., Kumlutas, Y., Avci, A., Meiri, S., Itescu, Y., Kukushkin, O., Gvoždík, V., Scillitani, G., &amp; Roussos, S. A., 2018. </w:t>
            </w:r>
            <w:r w:rsidRPr="00676365">
              <w:rPr>
                <w:lang w:val="en-US"/>
              </w:rPr>
              <w:t xml:space="preserve">Multilocus phylogeny and coalescent species delimitation in Kotschy's gecko, Mediodactylus kotschyi: Hidden diversity and cryptic species. </w:t>
            </w:r>
            <w:r w:rsidRPr="00676365">
              <w:t>Molecular Phylogenetics and Evolution, 125, 177-187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ediodactylus oriental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 xml:space="preserve">Kotsakiozi, P., Jablonski, D., Ilgaz, Ç., Kumlutas, Y., Avci, A., Meiri, S., Itescu, Y., Kukushkin, O., Gvoždík, V., Scillitani, G., &amp; Roussos, S. A., 2018. </w:t>
            </w:r>
            <w:r w:rsidRPr="00676365">
              <w:rPr>
                <w:lang w:val="en-US"/>
              </w:rPr>
              <w:t xml:space="preserve">Multilocus phylogeny and coalescent species delimitation in Kotschy's gecko, Mediodactylus </w:t>
            </w:r>
            <w:r w:rsidRPr="00676365">
              <w:rPr>
                <w:lang w:val="en-US"/>
              </w:rPr>
              <w:lastRenderedPageBreak/>
              <w:t xml:space="preserve">kotschyi: Hidden diversity and cryptic species. </w:t>
            </w:r>
            <w:r w:rsidRPr="00676365">
              <w:t>Molecular Phylogenetics and Evolution, 125, 177-187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lastRenderedPageBreak/>
              <w:t>Mesalina olivier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6365">
              <w:rPr>
                <w:lang w:val="en-US"/>
              </w:rPr>
              <w:t>Corti C., 2015. L’Herpétofaune des Îles Kerkennah. Compte-rendu de prospections. Initiative PIM.66 p. Collaboration : Said Nouira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Montivipera xanthin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Natrix helveti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Natrix maur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Natrix natrix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Natrix tessellat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Ophiomorus punctatissim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Ophisops elegan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hoenicolacerta laev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 xml:space="preserve">Tohmé, G., Tohmé, H., Abi-Saeed, M., Ramadan-Jaradi, G., Hraoui-Bloquet, S., &amp; Merheb, B., 2004. </w:t>
            </w:r>
            <w:r w:rsidRPr="00676365">
              <w:rPr>
                <w:lang w:val="en-US"/>
              </w:rPr>
              <w:t xml:space="preserve">Biodiversity assessment and monitoring in the protected areas/Lebanon LEB/95/G31: Palm Islands Nature Reserve. </w:t>
            </w:r>
            <w:r w:rsidRPr="00676365">
              <w:t>Final Report. Beirut: Ministry of Environment-Lebanese University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latyceps najadum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cret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Spilani, L., Bougiouri, K., Antoniou, A., Psonis, N., Poursanidis, D., Lymberakis, P. and Poulakakis, N., 2019. Multigene phylogeny, phylogeography and population structure of Podarcis cretensis species group in south Balkans. </w:t>
            </w:r>
            <w:r w:rsidRPr="00676365">
              <w:t>Molecular Phylogenetics and Evolution, 138, pp.193-204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erhardi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filfol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gaigae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 xml:space="preserve">Itescu, Y., Schwarz, R., Donihue, C.M., Slavenko, A., Roussos, S.A., Sagonas, K., Valakos, E.D., Foufopoulos, J., Pafilis, P. and Meiri, S., 2018. </w:t>
            </w:r>
            <w:r w:rsidRPr="00676365">
              <w:rPr>
                <w:lang w:val="en-US"/>
              </w:rPr>
              <w:t xml:space="preserve">Inconsistent patterns of body size evolution in co-occurring island reptiles. </w:t>
            </w:r>
            <w:r w:rsidRPr="00676365">
              <w:t>Global Ecology and Biogeography, 27(5), pp.538-550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ion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lataste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Senczuk, G., Castiglia, R. and Böhme, W., 2019. Podarcis siculus latastei (Bedriaga, 1879) of the Western Pontine Islands (Italy) raised to the species rank, and a brief taxonomic overview of Podarcis lizards. </w:t>
            </w:r>
            <w:r w:rsidRPr="00676365">
              <w:t>Acta Herpetologica, 14(2), pp.71-80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levend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Lymberakis, P., Valakos, E., Sagonas, K. and Pafilis, P., 2016. The castaway: characteristic islet features affect the ecology of the most isolated European lizard. </w:t>
            </w:r>
            <w:r w:rsidRPr="00676365">
              <w:t>Acta Herpetologica, 11(2), pp.161-169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lilford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 xml:space="preserve">Mayol, J., 1997. Biogeografía de los Anfibios y Reptiles de las </w:t>
            </w:r>
            <w:r w:rsidRPr="00676365">
              <w:lastRenderedPageBreak/>
              <w:t>Islas Baleares. Distribución y Biogeografía de los Anfibios y Reptiles en España y Portugal, 10, 371-379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lastRenderedPageBreak/>
              <w:t>Podarcis liolep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Castilla, A. M., &amp; Alí, M., 1997. Posibles cambios en la abundancia de reptiles en las islas Medes (Girona, Mediterráneo Occidental). Bolletí de la Societat d'Historia Natural de les Balears, 40, 163-168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melisell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Krystufek, B. and Kletecki, E., 2007. Biogeography of small terrestrial vertebrates on the Adriatic landbridge islands. </w:t>
            </w:r>
            <w:r w:rsidRPr="00676365">
              <w:t>Folia zoologica, 563, p.22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mil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mural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peloponnesia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pityusens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Mayol, J., 1997. Biogeografía de los Anfibios y Reptiles de las Islas Baleares. Distribución y Biogeografía de los Anfibios y Reptiles en España y Portugal, 10, 371-379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raffone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sicul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taur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tiliguert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Delaugerre, M., &amp; Cheylan, M. 1992. Atlas de Repartition des Batraciens et Reptiles de Corse. Montpellier: Parc Naturel Regional de Corse-Ecole Pratique des Hautes Études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vaucher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Pleguezuelos, J. M., Márquez, R., &amp; Lizana, M., 2004. Atlas y libro rojo de los anfibios y reptiles de España. Madrid: Organismo Autónomo de Parques Nacionales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odarcis waglerian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sammodromus algir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seudopus apod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Ptyodactylus puiseux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 xml:space="preserve">Tohmé, G., Tohmé, H., Abi-Saeed, M., Ramadan-Jaradi, G., Hraoui-Bloquet, S., &amp; Merheb, B., 2004. </w:t>
            </w:r>
            <w:r w:rsidRPr="00676365">
              <w:rPr>
                <w:lang w:val="en-US"/>
              </w:rPr>
              <w:t xml:space="preserve">Biodiversity assessment and monitoring in the protected areas/Lebanon LEB/95/G31: Palm Islands Nature Reserve. </w:t>
            </w:r>
            <w:r w:rsidRPr="00676365">
              <w:t>Final Report. Beirut: Ministry of Environment-Lebanese University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Saurodactylus mauritan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Pleguezuelos, J. M., Márquez, R., &amp; Lizana, M., 2004. Atlas y libro rojo de los anfibios y reptiles de España. Madrid: Organismo Autónomo de Parques Nacionales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Scelarcis perspicillat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Mayol, J., 1997. Biogeografía de los Anfibios y Reptiles de las Islas Baleares. Distribución y Biogeografía de los Anfibios y Reptiles en España y Portugal, 10, 371-379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Stellagama stellio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P., 1986. A checklist of the Greek reptiles. </w:t>
            </w:r>
            <w:r w:rsidRPr="00676365">
              <w:t>I. The lizards. Amphibia-reptilia, 73, pp.217-235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Stenodactylus mauritanic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6365">
              <w:rPr>
                <w:lang w:val="en-US"/>
              </w:rPr>
              <w:t xml:space="preserve">Corti C., 2015. L’Herpétofaune des Îles Kerkennah. Compte-rendu de prospections. Initiative PIM.66 p. Collaboration : Said </w:t>
            </w:r>
            <w:r w:rsidRPr="00676365">
              <w:rPr>
                <w:lang w:val="en-US"/>
              </w:rPr>
              <w:lastRenderedPageBreak/>
              <w:t>Nouira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lastRenderedPageBreak/>
              <w:t>Tarentola mauritanica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Telescopus fallax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Timon lepid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eylan, M., 2016. The extinction of the ocellated lizard Timon lepidus lepidus (Daudin, 1802) on the island of Porquerolles (Provence, France). </w:t>
            </w:r>
            <w:r w:rsidRPr="00676365">
              <w:t>Boletín de la Asociación Herpetológica Española, 27(2), pp.155-158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Timon pater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Schleich, H. H., Kästle, W., &amp; Kabisch, K., 1996. Amphibians and reptiles of North Africa. </w:t>
            </w:r>
            <w:r w:rsidRPr="00676365">
              <w:t>Koenigstein: Koeltz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Trogonophis wiegmann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Pleguezuelos, J. M., Márquez, R., &amp; Lizana, M., 2004. Atlas y libro rojo de los anfibios y reptiles de España. Madrid: Organismo Autónomo de Parques Nacionales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Vipera ammodyte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Vipera asp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Vipera latastei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alvador, A., 2014. Fauna Ibérica: Reptiles. Madrid: MNCN-CSIC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Xerotyphlops vermicular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Zamenis lineat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Zamenis longissim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t>Sindaco, R., Doria, G., Razzetti, E., &amp; Bernini, F. 2006. Atlante degli Anfibi e Rettili d’Italia. Firenze: Polistampa</w:t>
            </w:r>
          </w:p>
        </w:tc>
      </w:tr>
      <w:tr w:rsidR="00676365" w:rsidRPr="00676365" w:rsidTr="000478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Zamenis scalari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365">
              <w:t>Mayol, J., 1997. Biogeografía de los Anfibios y Reptiles de las Islas Baleares. Distribución y Biogeografía de los Anfibios y Reptiles en España y Portugal, 10, 371-379.</w:t>
            </w:r>
          </w:p>
        </w:tc>
      </w:tr>
      <w:tr w:rsidR="00676365" w:rsidRPr="00676365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76365" w:rsidRPr="00676365" w:rsidRDefault="00676365">
            <w:pPr>
              <w:rPr>
                <w:i/>
                <w:iCs/>
              </w:rPr>
            </w:pPr>
            <w:r w:rsidRPr="00676365">
              <w:rPr>
                <w:i/>
                <w:iCs/>
              </w:rPr>
              <w:t>Zamenis situlus</w:t>
            </w:r>
          </w:p>
        </w:tc>
        <w:tc>
          <w:tcPr>
            <w:tcW w:w="5918" w:type="dxa"/>
            <w:noWrap/>
            <w:hideMark/>
          </w:tcPr>
          <w:p w:rsidR="00676365" w:rsidRPr="00676365" w:rsidRDefault="00676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365">
              <w:rPr>
                <w:lang w:val="en-US"/>
              </w:rPr>
              <w:t xml:space="preserve">Chondropoulos, B. P., 1989. A checklist of the Greek reptiles. </w:t>
            </w:r>
            <w:r w:rsidRPr="00676365">
              <w:t>I. The snakes. Herpetozoa, 2, 3-36.</w:t>
            </w:r>
          </w:p>
        </w:tc>
      </w:tr>
    </w:tbl>
    <w:p w:rsidR="00676365" w:rsidRDefault="00676365">
      <w:pPr>
        <w:rPr>
          <w:lang w:val="en-US"/>
        </w:rPr>
      </w:pPr>
    </w:p>
    <w:p w:rsidR="00047880" w:rsidRDefault="00047880">
      <w:pPr>
        <w:rPr>
          <w:bCs/>
          <w:lang w:val="ca-ES"/>
        </w:rPr>
      </w:pPr>
      <w:r>
        <w:rPr>
          <w:lang w:val="en-US"/>
        </w:rPr>
        <w:t xml:space="preserve">Appendix </w:t>
      </w:r>
      <w:r w:rsidR="00310BA6">
        <w:rPr>
          <w:lang w:val="en-US"/>
        </w:rPr>
        <w:t>S</w:t>
      </w:r>
      <w:r>
        <w:rPr>
          <w:lang w:val="en-US"/>
        </w:rPr>
        <w:t xml:space="preserve">2.  </w:t>
      </w:r>
      <w:r w:rsidRPr="00047880">
        <w:rPr>
          <w:bCs/>
          <w:lang w:val="ca-ES"/>
        </w:rPr>
        <w:t>Mean value of the travel descriptors for each resistance model (M1, M2, M3) and species.</w:t>
      </w:r>
      <w:r>
        <w:rPr>
          <w:bCs/>
          <w:lang w:val="ca-ES"/>
        </w:rPr>
        <w:t xml:space="preserve"> M1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416"/>
        <w:gridCol w:w="894"/>
        <w:gridCol w:w="999"/>
        <w:gridCol w:w="951"/>
        <w:gridCol w:w="919"/>
        <w:gridCol w:w="919"/>
        <w:gridCol w:w="836"/>
        <w:gridCol w:w="786"/>
      </w:tblGrid>
      <w:tr w:rsidR="00047880" w:rsidRPr="00047880" w:rsidTr="00047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7880" w:rsidRPr="00047880" w:rsidRDefault="00047880" w:rsidP="00047880">
            <w:pPr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Species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Shortest path 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odeled distance M1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Average distance M1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ax distance M1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Average depth M1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ax depth M1</w:t>
            </w:r>
          </w:p>
        </w:tc>
        <w:tc>
          <w:tcPr>
            <w:tcW w:w="0" w:type="auto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% above -150m M1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blepharus budak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3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blepharus kitaibeli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4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9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03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canthodactylus boskian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canthodactylus macul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fitzinger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moreot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88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nigropunct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9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9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anatoli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finik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9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pelasgian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5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cephalloni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74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grae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veron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lastRenderedPageBreak/>
              <w:t>Archaeolacerta bedriagae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Blanus strauch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8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bedriaga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chalcides chalcide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3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chalcides vitt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8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3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ocellatus ocell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5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2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6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ocellatus tiligugu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7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3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parallel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maeleo chamaeleon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5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oronella austria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3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oronella girondi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almatolacerta oxycephal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3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olichophis caspi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2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5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6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9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olichophis jugular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4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irenis levantin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irenis modes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7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9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laphe quatuorlineat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7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96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laphe sauromate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ryx jacul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7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3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9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uleptes europae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5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36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umeces schneideri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7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idactylus turc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0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29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algir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4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hippocrep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8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37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3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nummifer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2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remites aur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8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8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remites vitt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1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04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ierophis gemon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3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6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9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8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ierophis viridiflav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5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3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309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bilineat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1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4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trilineat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virid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3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8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protodon mauritan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7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804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vipera lebetin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vipera schweizer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3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lpolon insigni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5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6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lpolon monspessulan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1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barton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5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6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danilewski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6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6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8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kotschy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5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9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98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oertzen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54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6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oriental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6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salina olivier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ontivipera xanthin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5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9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2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helveti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9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5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2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maur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3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6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4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natrix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5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9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tessellat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7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Ophiomorus punctatissim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7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Ophisops elegan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4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3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4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9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hoenicolacerta laev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latyceps najadum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3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8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cret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6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erhardi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5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38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lastRenderedPageBreak/>
              <w:t>Podarcis filfol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3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3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gaigae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6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ion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27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88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ataste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9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evend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5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ilford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9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iolep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7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elisell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6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8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3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il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43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11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ural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5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8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peloponnesia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5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pityusens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06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raffone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1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6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sicul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3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99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taur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tiliguert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9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vaucher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waglerian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2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5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sammodromus algir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6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7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seudopus apod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2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9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79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tyodactylus puiseux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Rhinechis scalar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7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78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aurodactylus mauritan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3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36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celarcis perspicillat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6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332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894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tellagama stellio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9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6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4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6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tenodactylus mauritanic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arentola mauritanica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68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8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8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29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elescopus fallax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46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9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8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imon lepid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imon pater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6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rogonophis wiegmann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ammodyte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8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86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asp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7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7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9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latastei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9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Xerotyphlops vermiculari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23.9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5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2.6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lineat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-  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7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longissim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13.4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.8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2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situlus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 38.2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7.3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1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8.0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1.5 </w:t>
            </w:r>
          </w:p>
        </w:tc>
        <w:tc>
          <w:tcPr>
            <w:tcW w:w="0" w:type="auto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</w:tbl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  <w:r>
        <w:rPr>
          <w:lang w:val="en-US"/>
        </w:rPr>
        <w:lastRenderedPageBreak/>
        <w:t xml:space="preserve">Appendix </w:t>
      </w:r>
      <w:r w:rsidR="00310BA6">
        <w:rPr>
          <w:lang w:val="en-US"/>
        </w:rPr>
        <w:t>S</w:t>
      </w:r>
      <w:r>
        <w:rPr>
          <w:lang w:val="en-US"/>
        </w:rPr>
        <w:t>2. Model M2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415"/>
        <w:gridCol w:w="1075"/>
        <w:gridCol w:w="839"/>
        <w:gridCol w:w="1188"/>
        <w:gridCol w:w="1010"/>
        <w:gridCol w:w="1058"/>
        <w:gridCol w:w="1135"/>
      </w:tblGrid>
      <w:tr w:rsidR="00047880" w:rsidRPr="00047880" w:rsidTr="00047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047880" w:rsidRPr="00047880" w:rsidRDefault="00047880" w:rsidP="00047880">
            <w:pPr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Species</w:t>
            </w:r>
          </w:p>
        </w:tc>
        <w:tc>
          <w:tcPr>
            <w:tcW w:w="1080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odeled distance M2</w:t>
            </w:r>
          </w:p>
        </w:tc>
        <w:tc>
          <w:tcPr>
            <w:tcW w:w="797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Average distance M2</w:t>
            </w:r>
          </w:p>
        </w:tc>
        <w:tc>
          <w:tcPr>
            <w:tcW w:w="1194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ax distance M2</w:t>
            </w:r>
          </w:p>
        </w:tc>
        <w:tc>
          <w:tcPr>
            <w:tcW w:w="1015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Average depth M2</w:t>
            </w:r>
          </w:p>
        </w:tc>
        <w:tc>
          <w:tcPr>
            <w:tcW w:w="1063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ax depth M2</w:t>
            </w:r>
          </w:p>
        </w:tc>
        <w:tc>
          <w:tcPr>
            <w:tcW w:w="1141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% above -150m M2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blepharus budak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93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blepharus kitaibeli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6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2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17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canthodactylus boskian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canthodactylus macul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fitzinger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moreot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9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1.0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nigropunct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5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4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anatoli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8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finik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9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pelasgian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5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45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cephalloni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5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08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grae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veron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rchaeolacerta bedriagae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Blanus strauch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6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45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bedriaga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chalcides chalcide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3.7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chalcides vitt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2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8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54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ocellatus ocell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9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0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31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ocellatus tiligugu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5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2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54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parallel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maeleo chamaeleon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9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oronella austria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oronella girondi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3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almatolacerta oxycephal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3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3.7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olichophis caspi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7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17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olichophis jugular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2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irenis levantin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3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irenis modes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9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17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laphe quatuorlineat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5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9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39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laphe sauromate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.2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ryx jacul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2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1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13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uleptes europae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3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6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54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umeces schneideri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94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idactylus turc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5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1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0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algir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4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13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hippocrep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1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7.8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2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nummifer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0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remites aur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1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45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remites vitt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7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ierophis gemon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5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80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ierophis viridiflav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2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2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28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bilineat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4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trilineat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4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1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virid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1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8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protodon mauritan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95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818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vipera lebetin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3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vipera schweizer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2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8.0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lastRenderedPageBreak/>
              <w:t>Malpolon insigni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8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lpolon monspessulan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5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barton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5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62.7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danilewski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9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8.0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kotschy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1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7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24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oertzen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5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15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oriental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4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salina olivier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ontivipera xanthin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4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helveti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6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30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maur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6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2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natrix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6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3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17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tessellat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1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1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Ophiomorus punctatissim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6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7.4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Ophisops elegan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3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17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hoenicolacerta laev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latyceps najadum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5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cret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9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62.7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erhardi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0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4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03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filfol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8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50.2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gaigae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0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.7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ion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1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1.0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ataste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9.7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evend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2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5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ilford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9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iolep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7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elisell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8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3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il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51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15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ural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1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8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peloponnesia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5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pityusens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9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06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raffone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57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86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sicul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4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6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4.7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26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taur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.2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tiliguert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vaucher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waglerian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5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sammodromus algir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0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seudopus apod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0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8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tyodactylus puiseux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4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Rhinechis scalar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7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aurodactylus mauritan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20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69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celarcis perspicillat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8.5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tellagama stellio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8.9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3.6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60.0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tenodactylus mauritanic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arentola mauritanica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1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3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7.9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0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elescopus fallax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9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7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9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80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imon lepid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imon pater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6.3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1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rogonophis wiegmann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ammodyte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4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8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asp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6.2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1.9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latastei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9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0.8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Xerotyphlops vermiculari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5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6.0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74.6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lastRenderedPageBreak/>
              <w:t>Zamenis lineat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2.1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7.3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longissim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.8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2.1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situlus</w:t>
            </w:r>
          </w:p>
        </w:tc>
        <w:tc>
          <w:tcPr>
            <w:tcW w:w="1080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7.1 </w:t>
            </w:r>
          </w:p>
        </w:tc>
        <w:tc>
          <w:tcPr>
            <w:tcW w:w="79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194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5 </w:t>
            </w:r>
          </w:p>
        </w:tc>
        <w:tc>
          <w:tcPr>
            <w:tcW w:w="101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2.6 </w:t>
            </w:r>
          </w:p>
        </w:tc>
        <w:tc>
          <w:tcPr>
            <w:tcW w:w="1063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1.5 </w:t>
            </w:r>
          </w:p>
        </w:tc>
        <w:tc>
          <w:tcPr>
            <w:tcW w:w="1141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</w:tbl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</w:p>
    <w:p w:rsidR="00047880" w:rsidRDefault="00047880">
      <w:pPr>
        <w:rPr>
          <w:lang w:val="en-US"/>
        </w:rPr>
      </w:pPr>
      <w:r>
        <w:rPr>
          <w:lang w:val="en-US"/>
        </w:rPr>
        <w:lastRenderedPageBreak/>
        <w:t xml:space="preserve">Appendix </w:t>
      </w:r>
      <w:r w:rsidR="00310BA6">
        <w:rPr>
          <w:lang w:val="en-US"/>
        </w:rPr>
        <w:t>S</w:t>
      </w:r>
      <w:r>
        <w:rPr>
          <w:lang w:val="en-US"/>
        </w:rPr>
        <w:t>2. M3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380"/>
        <w:gridCol w:w="897"/>
        <w:gridCol w:w="784"/>
        <w:gridCol w:w="1123"/>
        <w:gridCol w:w="1224"/>
        <w:gridCol w:w="1189"/>
        <w:gridCol w:w="1123"/>
      </w:tblGrid>
      <w:tr w:rsidR="00047880" w:rsidRPr="00047880" w:rsidTr="00047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hideMark/>
          </w:tcPr>
          <w:p w:rsidR="00047880" w:rsidRPr="00047880" w:rsidRDefault="00047880" w:rsidP="00047880">
            <w:pPr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Species</w:t>
            </w:r>
          </w:p>
        </w:tc>
        <w:tc>
          <w:tcPr>
            <w:tcW w:w="1162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odeled distance M3</w:t>
            </w:r>
          </w:p>
        </w:tc>
        <w:tc>
          <w:tcPr>
            <w:tcW w:w="1005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Average distance M3</w:t>
            </w:r>
          </w:p>
        </w:tc>
        <w:tc>
          <w:tcPr>
            <w:tcW w:w="1475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ax distance M3</w:t>
            </w:r>
          </w:p>
        </w:tc>
        <w:tc>
          <w:tcPr>
            <w:tcW w:w="1616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Average depth M3</w:t>
            </w:r>
          </w:p>
        </w:tc>
        <w:tc>
          <w:tcPr>
            <w:tcW w:w="1567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Max depth M3</w:t>
            </w:r>
          </w:p>
        </w:tc>
        <w:tc>
          <w:tcPr>
            <w:tcW w:w="1476" w:type="dxa"/>
            <w:hideMark/>
          </w:tcPr>
          <w:p w:rsidR="00047880" w:rsidRPr="00047880" w:rsidRDefault="00047880" w:rsidP="0004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>% above -150m M3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blepharus budak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1.2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blepharus kitaibeli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3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8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2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canthodactylus boskian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0.7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canthodactylus macul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fitzinger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moreot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9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27.4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lgyroides nigropunct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4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anatoli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7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finik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9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atololacerta pelasgian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0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18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cephalloni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8.7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8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grae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nguis veron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Archaeolacerta bedriagae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Blanus strauch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7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18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bedriaga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chalcides chalcide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5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4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chalcides vitt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5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3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8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ocellatus ocell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3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2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ocellatus tiligugu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9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6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94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lcides parallel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.7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hamaeleo chamaeleon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4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oronella austria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Coronella girondi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.2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3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almatolacerta oxycephal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0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olichophis caspi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1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2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Dolichophis jugular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8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irenis levantin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1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irenis modes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1.2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2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laphe quatuorlineat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2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96.4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laphe sauromate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ryx jacul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9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8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uleptes europae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1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5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94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Eumeces schneideri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1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idactylus turc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1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6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0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algir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8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hippocrep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4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9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5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7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morrhois nummifer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4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remites aur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2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8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eremites vitt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2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ierophis gemon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9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5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4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Hierophis viridiflav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9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2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0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bilineat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5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4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trilineat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9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7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Lacerta virid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9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4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protodon mauritan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6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3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vipera lebetin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1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crovipera schweizer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2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8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lastRenderedPageBreak/>
              <w:t>Malpolon insigni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2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6.7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alpolon monspessulan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.2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1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barton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0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7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danilewski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1.8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9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1.8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6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4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kotschy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3.8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40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oertzen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88.7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94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diodactylus oriental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7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esalina olivier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Montivipera xanthin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2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45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helveti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2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60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maur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5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3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7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natrix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4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4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2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Natrix tessellat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5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7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Ophiomorus punctatissim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9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3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Ophisops elegan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2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3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92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hoenicolacerta laev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latyceps najadum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3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cret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0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7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erhardi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7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7.7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50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filfol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1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0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0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2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gaigae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6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ion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04.2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27.4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ataste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9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evend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4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5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ilford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8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liolep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8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8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elisell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2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0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il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2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83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mural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9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7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peloponnesia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6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1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pityusens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72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11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raffone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77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61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sicul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6.2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6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1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26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taur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8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6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tiliguert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4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4.6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vaucher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odarcis waglerian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4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5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sammodromus algir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8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7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8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seudopus apod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3.5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58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Ptyodactylus puiseux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Rhinechis scalar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6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78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67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aurodactylus mauritan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59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087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celarcis perspicillat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9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28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tellagama stellio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38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7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367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Stenodactylus mauritanic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arentola mauritanica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4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6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230.1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elescopus fallax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46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8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57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927.4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imon lepid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5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4.5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imon pater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95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08.8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Trogonophis wiegmann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.9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ammodyte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3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3.4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10.9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asp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75.2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215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Vipera latastei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61.0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8.0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Xerotyphlops vermiculari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.3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1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lastRenderedPageBreak/>
              <w:t>Zamenis lineat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12.1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127.3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longissim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38.6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6.2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1.0 </w:t>
            </w:r>
          </w:p>
        </w:tc>
      </w:tr>
      <w:tr w:rsidR="00047880" w:rsidRPr="00047880" w:rsidTr="0004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hideMark/>
          </w:tcPr>
          <w:p w:rsidR="00047880" w:rsidRPr="00047880" w:rsidRDefault="00047880">
            <w:pPr>
              <w:rPr>
                <w:i/>
                <w:iCs/>
                <w:sz w:val="18"/>
                <w:szCs w:val="18"/>
              </w:rPr>
            </w:pPr>
            <w:r w:rsidRPr="00047880">
              <w:rPr>
                <w:i/>
                <w:iCs/>
                <w:sz w:val="18"/>
                <w:szCs w:val="18"/>
              </w:rPr>
              <w:t>Zamenis situlus</w:t>
            </w:r>
          </w:p>
        </w:tc>
        <w:tc>
          <w:tcPr>
            <w:tcW w:w="1162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22.9 </w:t>
            </w:r>
          </w:p>
        </w:tc>
        <w:tc>
          <w:tcPr>
            <w:tcW w:w="100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1475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8.1 </w:t>
            </w:r>
          </w:p>
        </w:tc>
        <w:tc>
          <w:tcPr>
            <w:tcW w:w="161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45.8 </w:t>
            </w:r>
          </w:p>
        </w:tc>
        <w:tc>
          <w:tcPr>
            <w:tcW w:w="1567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-877.7 </w:t>
            </w:r>
          </w:p>
        </w:tc>
        <w:tc>
          <w:tcPr>
            <w:tcW w:w="1476" w:type="dxa"/>
            <w:noWrap/>
            <w:hideMark/>
          </w:tcPr>
          <w:p w:rsidR="00047880" w:rsidRPr="00047880" w:rsidRDefault="00047880" w:rsidP="00047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7880">
              <w:rPr>
                <w:sz w:val="18"/>
                <w:szCs w:val="18"/>
              </w:rPr>
              <w:t xml:space="preserve">0.9 </w:t>
            </w:r>
          </w:p>
        </w:tc>
      </w:tr>
    </w:tbl>
    <w:p w:rsidR="00047880" w:rsidRPr="00676365" w:rsidRDefault="00047880">
      <w:pPr>
        <w:rPr>
          <w:lang w:val="en-US"/>
        </w:rPr>
      </w:pPr>
    </w:p>
    <w:sectPr w:rsidR="00047880" w:rsidRPr="00676365" w:rsidSect="009E22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76365"/>
    <w:rsid w:val="00047880"/>
    <w:rsid w:val="00310BA6"/>
    <w:rsid w:val="00676365"/>
    <w:rsid w:val="009E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C19DE9-D2BA-4EEB-814E-CDEDCA92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3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6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365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0478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0">
    <w:name w:val="font0"/>
    <w:basedOn w:val="Normal"/>
    <w:rsid w:val="0004788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font1">
    <w:name w:val="font1"/>
    <w:basedOn w:val="Normal"/>
    <w:rsid w:val="0004788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customStyle="1" w:styleId="font2">
    <w:name w:val="font2"/>
    <w:basedOn w:val="Normal"/>
    <w:rsid w:val="0004788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font3">
    <w:name w:val="font3"/>
    <w:basedOn w:val="Normal"/>
    <w:rsid w:val="0004788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4"/>
      <w:szCs w:val="24"/>
      <w:lang w:eastAsia="es-ES"/>
    </w:rPr>
  </w:style>
  <w:style w:type="paragraph" w:customStyle="1" w:styleId="font4">
    <w:name w:val="font4"/>
    <w:basedOn w:val="Normal"/>
    <w:rsid w:val="0004788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customStyle="1" w:styleId="et3">
    <w:name w:val="et3"/>
    <w:basedOn w:val="Normal"/>
    <w:rsid w:val="000478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et4">
    <w:name w:val="et4"/>
    <w:basedOn w:val="Normal"/>
    <w:rsid w:val="000478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et5">
    <w:name w:val="et5"/>
    <w:basedOn w:val="Normal"/>
    <w:rsid w:val="000478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et6">
    <w:name w:val="et6"/>
    <w:basedOn w:val="Normal"/>
    <w:rsid w:val="000478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et7">
    <w:name w:val="et7"/>
    <w:basedOn w:val="Normal"/>
    <w:rsid w:val="000478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et8">
    <w:name w:val="et8"/>
    <w:basedOn w:val="Normal"/>
    <w:rsid w:val="000478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et9">
    <w:name w:val="et9"/>
    <w:basedOn w:val="Normal"/>
    <w:rsid w:val="000478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et10">
    <w:name w:val="et10"/>
    <w:basedOn w:val="Normal"/>
    <w:rsid w:val="000478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et11">
    <w:name w:val="et11"/>
    <w:basedOn w:val="Normal"/>
    <w:rsid w:val="000478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et12">
    <w:name w:val="et12"/>
    <w:basedOn w:val="Normal"/>
    <w:rsid w:val="000478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et2">
    <w:name w:val="et2"/>
    <w:basedOn w:val="Normal"/>
    <w:rsid w:val="000478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5536</Words>
  <Characters>31558</Characters>
  <Application>Microsoft Office Word</Application>
  <DocSecurity>0</DocSecurity>
  <Lines>262</Lines>
  <Paragraphs>74</Paragraphs>
  <ScaleCrop>false</ScaleCrop>
  <Company/>
  <LinksUpToDate>false</LinksUpToDate>
  <CharactersWithSpaces>37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dhumitha R.</cp:lastModifiedBy>
  <cp:revision>3</cp:revision>
  <dcterms:created xsi:type="dcterms:W3CDTF">2021-08-30T14:53:00Z</dcterms:created>
  <dcterms:modified xsi:type="dcterms:W3CDTF">2021-09-18T11:42:00Z</dcterms:modified>
</cp:coreProperties>
</file>